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07BF" w:rsidRDefault="007007BF">
      <w:pPr>
        <w:rPr>
          <w:rFonts w:ascii="Times New Roman" w:hAnsi="Times New Roman" w:cs="Times New Roman"/>
          <w:sz w:val="24"/>
          <w:szCs w:val="24"/>
        </w:rPr>
      </w:pPr>
      <w:r w:rsidRPr="00561310">
        <w:rPr>
          <w:rFonts w:ascii="Times New Roman" w:hAnsi="Times New Roman" w:cs="Times New Roman"/>
          <w:sz w:val="24"/>
          <w:szCs w:val="24"/>
        </w:rPr>
        <w:t xml:space="preserve">Appendix 2. The System Usability Scale (SUS). The SUS is a 10 item questionnaire with 5 response options: Strongly Agree (5), Agree (4), Neither Agree or Disagree (3), Disagree (2) to Strongly Disagree (1). </w:t>
      </w:r>
    </w:p>
    <w:p w:rsidR="00561310" w:rsidRPr="00561310" w:rsidRDefault="0056131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561310" w:rsidRPr="00561310" w:rsidRDefault="007007BF" w:rsidP="0056131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1310">
        <w:rPr>
          <w:rFonts w:ascii="Times New Roman" w:hAnsi="Times New Roman" w:cs="Times New Roman"/>
          <w:sz w:val="24"/>
          <w:szCs w:val="24"/>
        </w:rPr>
        <w:t xml:space="preserve">I think that I would like to use this website frequently. </w:t>
      </w:r>
    </w:p>
    <w:p w:rsidR="00561310" w:rsidRPr="00561310" w:rsidRDefault="007007BF" w:rsidP="0056131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1310">
        <w:rPr>
          <w:rFonts w:ascii="Times New Roman" w:hAnsi="Times New Roman" w:cs="Times New Roman"/>
          <w:sz w:val="24"/>
          <w:szCs w:val="24"/>
        </w:rPr>
        <w:t xml:space="preserve">I found the website design unnecessarily complex. </w:t>
      </w:r>
    </w:p>
    <w:p w:rsidR="007007BF" w:rsidRPr="00561310" w:rsidRDefault="007007BF" w:rsidP="0056131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1310">
        <w:rPr>
          <w:rFonts w:ascii="Times New Roman" w:hAnsi="Times New Roman" w:cs="Times New Roman"/>
          <w:sz w:val="24"/>
          <w:szCs w:val="24"/>
        </w:rPr>
        <w:t xml:space="preserve">I think the website will be easy to use. </w:t>
      </w:r>
    </w:p>
    <w:p w:rsidR="007007BF" w:rsidRPr="00561310" w:rsidRDefault="007007BF" w:rsidP="0056131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1310">
        <w:rPr>
          <w:rFonts w:ascii="Times New Roman" w:hAnsi="Times New Roman" w:cs="Times New Roman"/>
          <w:sz w:val="24"/>
          <w:szCs w:val="24"/>
        </w:rPr>
        <w:t xml:space="preserve">I think that I would need the support of a technical person to be able to use this website. </w:t>
      </w:r>
    </w:p>
    <w:p w:rsidR="007007BF" w:rsidRPr="00561310" w:rsidRDefault="007007BF" w:rsidP="0056131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1310">
        <w:rPr>
          <w:rFonts w:ascii="Times New Roman" w:hAnsi="Times New Roman" w:cs="Times New Roman"/>
          <w:sz w:val="24"/>
          <w:szCs w:val="24"/>
        </w:rPr>
        <w:t xml:space="preserve">I found the various functions in this website were well integrated. </w:t>
      </w:r>
    </w:p>
    <w:p w:rsidR="007007BF" w:rsidRPr="00561310" w:rsidRDefault="007007BF" w:rsidP="0056131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1310">
        <w:rPr>
          <w:rFonts w:ascii="Times New Roman" w:hAnsi="Times New Roman" w:cs="Times New Roman"/>
          <w:sz w:val="24"/>
          <w:szCs w:val="24"/>
        </w:rPr>
        <w:t xml:space="preserve">I thought there was too much inconsistency in this website. </w:t>
      </w:r>
    </w:p>
    <w:p w:rsidR="007007BF" w:rsidRPr="00561310" w:rsidRDefault="007007BF" w:rsidP="0056131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1310">
        <w:rPr>
          <w:rFonts w:ascii="Times New Roman" w:hAnsi="Times New Roman" w:cs="Times New Roman"/>
          <w:sz w:val="24"/>
          <w:szCs w:val="24"/>
        </w:rPr>
        <w:t xml:space="preserve">I would imagine that most people would learn to use this website very quickly. </w:t>
      </w:r>
    </w:p>
    <w:p w:rsidR="007007BF" w:rsidRPr="00561310" w:rsidRDefault="007007BF" w:rsidP="0056131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1310">
        <w:rPr>
          <w:rFonts w:ascii="Times New Roman" w:hAnsi="Times New Roman" w:cs="Times New Roman"/>
          <w:sz w:val="24"/>
          <w:szCs w:val="24"/>
        </w:rPr>
        <w:t xml:space="preserve">I found the website’s workflow very cumbersome to use. </w:t>
      </w:r>
    </w:p>
    <w:p w:rsidR="007007BF" w:rsidRPr="00561310" w:rsidRDefault="007007BF" w:rsidP="0056131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1310">
        <w:rPr>
          <w:rFonts w:ascii="Times New Roman" w:hAnsi="Times New Roman" w:cs="Times New Roman"/>
          <w:sz w:val="24"/>
          <w:szCs w:val="24"/>
        </w:rPr>
        <w:t xml:space="preserve">I would feel very confident using the website. </w:t>
      </w:r>
    </w:p>
    <w:p w:rsidR="007007BF" w:rsidRPr="00561310" w:rsidRDefault="007007BF" w:rsidP="0056131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1310">
        <w:rPr>
          <w:rFonts w:ascii="Times New Roman" w:hAnsi="Times New Roman" w:cs="Times New Roman"/>
          <w:sz w:val="24"/>
          <w:szCs w:val="24"/>
        </w:rPr>
        <w:t xml:space="preserve">I needed to learn a lot of things before I could get going with this website. </w:t>
      </w:r>
    </w:p>
    <w:sectPr w:rsidR="007007BF" w:rsidRPr="005613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64228F"/>
    <w:multiLevelType w:val="hybridMultilevel"/>
    <w:tmpl w:val="3DA667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7BF"/>
    <w:rsid w:val="00561310"/>
    <w:rsid w:val="007007BF"/>
    <w:rsid w:val="00A50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8078F7-87F0-4C90-839A-7F32B907E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07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6</Words>
  <Characters>721</Characters>
  <Application>Microsoft Office Word</Application>
  <DocSecurity>0</DocSecurity>
  <Lines>6</Lines>
  <Paragraphs>1</Paragraphs>
  <ScaleCrop>false</ScaleCrop>
  <Company>Northwell Health</Company>
  <LinksUpToDate>false</LinksUpToDate>
  <CharactersWithSpaces>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o, Jennifer</dc:creator>
  <cp:keywords/>
  <dc:description/>
  <cp:lastModifiedBy>Polo, Jennifer</cp:lastModifiedBy>
  <cp:revision>2</cp:revision>
  <dcterms:created xsi:type="dcterms:W3CDTF">2020-11-06T19:53:00Z</dcterms:created>
  <dcterms:modified xsi:type="dcterms:W3CDTF">2020-11-06T19:58:00Z</dcterms:modified>
</cp:coreProperties>
</file>